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7B15A" w14:textId="278D653F" w:rsidR="000D61FA" w:rsidRPr="00655438" w:rsidRDefault="000D61FA" w:rsidP="00655438">
      <w:pPr>
        <w:spacing w:line="480" w:lineRule="auto"/>
        <w:contextualSpacing/>
        <w:rPr>
          <w:rFonts w:ascii="Times New Roman" w:eastAsia="等线" w:hAnsi="Times New Roman" w:cs="Times New Roman"/>
          <w:sz w:val="28"/>
          <w:szCs w:val="28"/>
        </w:rPr>
      </w:pPr>
      <w:bookmarkStart w:id="0" w:name="_Hlk106889585"/>
      <w:r w:rsidRPr="00E561A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S1 </w:t>
      </w:r>
      <w:r w:rsidRPr="00E561A2">
        <w:rPr>
          <w:rFonts w:ascii="Times New Roman" w:eastAsia="等线" w:hAnsi="Times New Roman" w:cs="Times New Roman"/>
          <w:sz w:val="24"/>
          <w:szCs w:val="24"/>
        </w:rPr>
        <w:t>Information of primer.</w:t>
      </w:r>
    </w:p>
    <w:tbl>
      <w:tblPr>
        <w:tblStyle w:val="2"/>
        <w:tblW w:w="1162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985"/>
        <w:gridCol w:w="108"/>
        <w:gridCol w:w="4428"/>
        <w:gridCol w:w="850"/>
        <w:gridCol w:w="1002"/>
        <w:gridCol w:w="1976"/>
      </w:tblGrid>
      <w:tr w:rsidR="000D61FA" w:rsidRPr="00E561A2" w14:paraId="4195E9BA" w14:textId="77777777" w:rsidTr="00944F96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D9B6AF7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 w:rsidRPr="00E561A2">
              <w:rPr>
                <w:rFonts w:ascii="Times New Roman" w:eastAsia="等线" w:hAnsi="Times New Roman" w:cs="Times New Roman"/>
                <w:sz w:val="28"/>
                <w:szCs w:val="28"/>
              </w:rPr>
              <w:t>Numb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E635216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 w:rsidRPr="00E561A2">
              <w:rPr>
                <w:rFonts w:ascii="Times New Roman" w:eastAsia="等线" w:hAnsi="Times New Roman" w:cs="Times New Roman"/>
                <w:sz w:val="28"/>
                <w:szCs w:val="28"/>
              </w:rPr>
              <w:t>Name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50E3FF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 w:rsidRPr="00E561A2">
              <w:rPr>
                <w:rFonts w:ascii="Times New Roman" w:eastAsia="等线" w:hAnsi="Times New Roman" w:cs="Times New Roman"/>
                <w:sz w:val="28"/>
                <w:szCs w:val="28"/>
              </w:rPr>
              <w:t>Primer sequence (5′→3′)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47647C" w14:textId="77777777" w:rsidR="000D61FA" w:rsidRPr="00E561A2" w:rsidRDefault="000D61FA" w:rsidP="00944F96">
            <w:pPr>
              <w:spacing w:line="480" w:lineRule="auto"/>
              <w:contextualSpacing/>
              <w:jc w:val="right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 w:rsidRPr="00E561A2">
              <w:rPr>
                <w:rFonts w:ascii="Times New Roman" w:eastAsia="等线" w:hAnsi="Times New Roman" w:cs="Times New Roman"/>
                <w:sz w:val="28"/>
                <w:szCs w:val="28"/>
              </w:rPr>
              <w:t>L</w:t>
            </w:r>
            <w:r w:rsidRPr="00E561A2">
              <w:rPr>
                <w:rFonts w:ascii="Times New Roman" w:eastAsia="等线" w:hAnsi="Times New Roman" w:cs="Times New Roman" w:hint="eastAsia"/>
                <w:sz w:val="28"/>
                <w:szCs w:val="28"/>
              </w:rPr>
              <w:t>ength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3AE6C164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 w:rsidRPr="00E561A2">
              <w:rPr>
                <w:rFonts w:ascii="Times New Roman" w:eastAsia="等线" w:hAnsi="Times New Roman" w:cs="Times New Roman"/>
                <w:sz w:val="28"/>
                <w:szCs w:val="28"/>
              </w:rPr>
              <w:t>Temperature</w:t>
            </w:r>
          </w:p>
        </w:tc>
      </w:tr>
      <w:tr w:rsidR="000D61FA" w:rsidRPr="00E561A2" w14:paraId="081048A0" w14:textId="77777777" w:rsidTr="00944F96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F345A97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  <w:gridSpan w:val="2"/>
            <w:tcBorders>
              <w:top w:val="single" w:sz="4" w:space="0" w:color="auto"/>
            </w:tcBorders>
            <w:vAlign w:val="center"/>
          </w:tcPr>
          <w:p w14:paraId="06841A6A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. coli</w:t>
            </w: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-K88</w:t>
            </w:r>
          </w:p>
        </w:tc>
        <w:tc>
          <w:tcPr>
            <w:tcW w:w="5278" w:type="dxa"/>
            <w:gridSpan w:val="2"/>
            <w:tcBorders>
              <w:top w:val="single" w:sz="4" w:space="0" w:color="auto"/>
            </w:tcBorders>
            <w:vAlign w:val="center"/>
          </w:tcPr>
          <w:p w14:paraId="14F619E5" w14:textId="77777777" w:rsidR="000D61FA" w:rsidRPr="00E561A2" w:rsidRDefault="000D61FA" w:rsidP="00944F96">
            <w:pPr>
              <w:spacing w:line="480" w:lineRule="auto"/>
              <w:ind w:right="960"/>
              <w:contextualSpacing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F-GGTGATTTCAATGGTTCGGTC</w:t>
            </w:r>
          </w:p>
          <w:p w14:paraId="404C214F" w14:textId="77777777" w:rsidR="000D61FA" w:rsidRPr="00E561A2" w:rsidRDefault="000D61FA" w:rsidP="00944F96">
            <w:pPr>
              <w:spacing w:line="480" w:lineRule="auto"/>
              <w:ind w:right="960"/>
              <w:contextualSpacing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R-ATTGCTACGTTCAGCGGAGCG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43A6B99A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764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vAlign w:val="center"/>
          </w:tcPr>
          <w:p w14:paraId="6E2B23FB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62</w:t>
            </w:r>
          </w:p>
        </w:tc>
      </w:tr>
      <w:tr w:rsidR="000D61FA" w:rsidRPr="00E561A2" w14:paraId="17EC18DA" w14:textId="77777777" w:rsidTr="00944F96">
        <w:trPr>
          <w:jc w:val="center"/>
        </w:trPr>
        <w:tc>
          <w:tcPr>
            <w:tcW w:w="1276" w:type="dxa"/>
            <w:vAlign w:val="center"/>
          </w:tcPr>
          <w:p w14:paraId="73BEE016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3" w:type="dxa"/>
            <w:gridSpan w:val="2"/>
            <w:vAlign w:val="center"/>
          </w:tcPr>
          <w:p w14:paraId="7CA7B482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" w:name="_Hlk106890097"/>
            <w:r w:rsidRPr="00E561A2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. coli</w:t>
            </w: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-K99</w:t>
            </w:r>
            <w:bookmarkEnd w:id="1"/>
          </w:p>
        </w:tc>
        <w:tc>
          <w:tcPr>
            <w:tcW w:w="5278" w:type="dxa"/>
            <w:gridSpan w:val="2"/>
            <w:vAlign w:val="center"/>
          </w:tcPr>
          <w:p w14:paraId="48C4DDA1" w14:textId="77777777" w:rsidR="000D61FA" w:rsidRPr="00E561A2" w:rsidRDefault="000D61FA" w:rsidP="00944F96">
            <w:pPr>
              <w:spacing w:line="48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F- TATTATCTTAGGTGGTATGG</w:t>
            </w:r>
          </w:p>
          <w:p w14:paraId="437753D0" w14:textId="77777777" w:rsidR="000D61FA" w:rsidRPr="00E561A2" w:rsidRDefault="000D61FA" w:rsidP="00944F96">
            <w:pPr>
              <w:spacing w:line="48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R- GGTATCCTTTAGCAGCAGTATTTC</w:t>
            </w:r>
          </w:p>
        </w:tc>
        <w:tc>
          <w:tcPr>
            <w:tcW w:w="1002" w:type="dxa"/>
            <w:vAlign w:val="center"/>
          </w:tcPr>
          <w:p w14:paraId="53D722BC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976" w:type="dxa"/>
            <w:vAlign w:val="center"/>
          </w:tcPr>
          <w:p w14:paraId="7F5C6DC5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50</w:t>
            </w:r>
          </w:p>
        </w:tc>
      </w:tr>
      <w:tr w:rsidR="000D61FA" w:rsidRPr="00E561A2" w14:paraId="737721A4" w14:textId="77777777" w:rsidTr="00944F96">
        <w:trPr>
          <w:jc w:val="center"/>
        </w:trPr>
        <w:tc>
          <w:tcPr>
            <w:tcW w:w="1276" w:type="dxa"/>
            <w:vAlign w:val="center"/>
          </w:tcPr>
          <w:p w14:paraId="57822774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93" w:type="dxa"/>
            <w:gridSpan w:val="2"/>
            <w:vAlign w:val="center"/>
          </w:tcPr>
          <w:p w14:paraId="37307930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2" w:name="_Hlk106890113"/>
            <w:r w:rsidRPr="00E561A2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. coli</w:t>
            </w: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-Stx1</w:t>
            </w:r>
            <w:bookmarkEnd w:id="2"/>
          </w:p>
        </w:tc>
        <w:tc>
          <w:tcPr>
            <w:tcW w:w="5278" w:type="dxa"/>
            <w:gridSpan w:val="2"/>
            <w:vAlign w:val="center"/>
          </w:tcPr>
          <w:p w14:paraId="59A5FD6E" w14:textId="77777777" w:rsidR="000D61FA" w:rsidRPr="00E561A2" w:rsidRDefault="000D61FA" w:rsidP="00944F96">
            <w:pPr>
              <w:spacing w:line="48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F- CGATGTTACGGTTTGTTACTGTGACAGC</w:t>
            </w:r>
          </w:p>
          <w:p w14:paraId="4FF83A61" w14:textId="77777777" w:rsidR="000D61FA" w:rsidRPr="00E561A2" w:rsidRDefault="000D61FA" w:rsidP="00944F96">
            <w:pPr>
              <w:spacing w:line="48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R- AATGCCACGCTTCCCAGAATTG</w:t>
            </w:r>
          </w:p>
        </w:tc>
        <w:tc>
          <w:tcPr>
            <w:tcW w:w="1002" w:type="dxa"/>
            <w:vAlign w:val="center"/>
          </w:tcPr>
          <w:p w14:paraId="00E477C7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976" w:type="dxa"/>
            <w:vAlign w:val="center"/>
          </w:tcPr>
          <w:p w14:paraId="57D3CD48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62</w:t>
            </w:r>
          </w:p>
        </w:tc>
      </w:tr>
      <w:tr w:rsidR="000D61FA" w:rsidRPr="00E561A2" w14:paraId="70C13B18" w14:textId="77777777" w:rsidTr="00944F96">
        <w:trPr>
          <w:jc w:val="center"/>
        </w:trPr>
        <w:tc>
          <w:tcPr>
            <w:tcW w:w="1276" w:type="dxa"/>
            <w:vAlign w:val="center"/>
          </w:tcPr>
          <w:p w14:paraId="3C5277C1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93" w:type="dxa"/>
            <w:gridSpan w:val="2"/>
            <w:vAlign w:val="center"/>
          </w:tcPr>
          <w:p w14:paraId="42C90599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3" w:name="_Hlk106890145"/>
            <w:r w:rsidRPr="00E561A2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. coli</w:t>
            </w: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-Stx2</w:t>
            </w:r>
            <w:bookmarkEnd w:id="3"/>
          </w:p>
        </w:tc>
        <w:tc>
          <w:tcPr>
            <w:tcW w:w="5278" w:type="dxa"/>
            <w:gridSpan w:val="2"/>
            <w:vAlign w:val="center"/>
          </w:tcPr>
          <w:p w14:paraId="34E89A4C" w14:textId="77777777" w:rsidR="000D61FA" w:rsidRPr="00E561A2" w:rsidRDefault="000D61FA" w:rsidP="00944F96">
            <w:pPr>
              <w:spacing w:line="48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F- GTTTTGACCATCTTCGTCTGATTATTGAG</w:t>
            </w:r>
          </w:p>
          <w:p w14:paraId="5A7415AC" w14:textId="77777777" w:rsidR="000D61FA" w:rsidRPr="00E561A2" w:rsidRDefault="000D61FA" w:rsidP="00944F96">
            <w:pPr>
              <w:spacing w:line="48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R-AGCGTAAGGCTTCTGCTGTGAC</w:t>
            </w:r>
          </w:p>
        </w:tc>
        <w:tc>
          <w:tcPr>
            <w:tcW w:w="1002" w:type="dxa"/>
            <w:vAlign w:val="center"/>
          </w:tcPr>
          <w:p w14:paraId="32704CF0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976" w:type="dxa"/>
            <w:vAlign w:val="center"/>
          </w:tcPr>
          <w:p w14:paraId="19446AC8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62</w:t>
            </w:r>
          </w:p>
        </w:tc>
      </w:tr>
      <w:tr w:rsidR="000D61FA" w:rsidRPr="00E561A2" w14:paraId="3C0392CC" w14:textId="77777777" w:rsidTr="00944F96">
        <w:trPr>
          <w:jc w:val="center"/>
        </w:trPr>
        <w:tc>
          <w:tcPr>
            <w:tcW w:w="1276" w:type="dxa"/>
            <w:vAlign w:val="center"/>
          </w:tcPr>
          <w:p w14:paraId="4004E9A6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93" w:type="dxa"/>
            <w:gridSpan w:val="2"/>
            <w:vAlign w:val="center"/>
          </w:tcPr>
          <w:p w14:paraId="17846EBB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. coli</w:t>
            </w: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-F18</w:t>
            </w:r>
          </w:p>
        </w:tc>
        <w:tc>
          <w:tcPr>
            <w:tcW w:w="5278" w:type="dxa"/>
            <w:gridSpan w:val="2"/>
            <w:vAlign w:val="center"/>
          </w:tcPr>
          <w:p w14:paraId="4E98C537" w14:textId="77777777" w:rsidR="000D61FA" w:rsidRPr="00E561A2" w:rsidRDefault="000D61FA" w:rsidP="00944F96">
            <w:pPr>
              <w:spacing w:line="48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F- GTGAAAAGACTAGTGTTTATTTC</w:t>
            </w:r>
          </w:p>
          <w:p w14:paraId="55D29B2E" w14:textId="77777777" w:rsidR="000D61FA" w:rsidRPr="00E561A2" w:rsidRDefault="000D61FA" w:rsidP="00944F96">
            <w:pPr>
              <w:spacing w:line="48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R- CTTGTAAGTAACCGCGTAAGC</w:t>
            </w:r>
          </w:p>
        </w:tc>
        <w:tc>
          <w:tcPr>
            <w:tcW w:w="1002" w:type="dxa"/>
            <w:vAlign w:val="center"/>
          </w:tcPr>
          <w:p w14:paraId="0B982980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1976" w:type="dxa"/>
            <w:vAlign w:val="center"/>
          </w:tcPr>
          <w:p w14:paraId="677CDBA7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50</w:t>
            </w:r>
          </w:p>
        </w:tc>
      </w:tr>
      <w:tr w:rsidR="000D61FA" w:rsidRPr="00E561A2" w14:paraId="027897DB" w14:textId="77777777" w:rsidTr="00944F96">
        <w:trPr>
          <w:jc w:val="center"/>
        </w:trPr>
        <w:tc>
          <w:tcPr>
            <w:tcW w:w="1276" w:type="dxa"/>
            <w:vAlign w:val="center"/>
          </w:tcPr>
          <w:p w14:paraId="702382FC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93" w:type="dxa"/>
            <w:gridSpan w:val="2"/>
            <w:vAlign w:val="center"/>
          </w:tcPr>
          <w:p w14:paraId="1D64E673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. coli</w:t>
            </w: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proofErr w:type="spellStart"/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Stb</w:t>
            </w:r>
            <w:proofErr w:type="spellEnd"/>
          </w:p>
        </w:tc>
        <w:tc>
          <w:tcPr>
            <w:tcW w:w="5278" w:type="dxa"/>
            <w:gridSpan w:val="2"/>
            <w:vAlign w:val="center"/>
          </w:tcPr>
          <w:p w14:paraId="42E988A4" w14:textId="77777777" w:rsidR="000D61FA" w:rsidRPr="00E561A2" w:rsidRDefault="000D61FA" w:rsidP="00944F96">
            <w:pPr>
              <w:spacing w:line="48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F- TGCCTATGCATCTACACAATC</w:t>
            </w:r>
          </w:p>
          <w:p w14:paraId="142BE4A1" w14:textId="77777777" w:rsidR="000D61FA" w:rsidRPr="00E561A2" w:rsidRDefault="000D61FA" w:rsidP="00944F96">
            <w:pPr>
              <w:spacing w:line="48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R- GCAGTGAGAAATGGACAATG</w:t>
            </w:r>
          </w:p>
        </w:tc>
        <w:tc>
          <w:tcPr>
            <w:tcW w:w="1002" w:type="dxa"/>
            <w:vAlign w:val="center"/>
          </w:tcPr>
          <w:p w14:paraId="72EEC149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976" w:type="dxa"/>
            <w:vAlign w:val="center"/>
          </w:tcPr>
          <w:p w14:paraId="4C7A14B1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55</w:t>
            </w:r>
          </w:p>
        </w:tc>
      </w:tr>
      <w:tr w:rsidR="000D61FA" w:rsidRPr="00E561A2" w14:paraId="57E11308" w14:textId="77777777" w:rsidTr="00944F96">
        <w:trPr>
          <w:jc w:val="center"/>
        </w:trPr>
        <w:tc>
          <w:tcPr>
            <w:tcW w:w="1276" w:type="dxa"/>
            <w:vAlign w:val="center"/>
          </w:tcPr>
          <w:p w14:paraId="67665FF5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93" w:type="dxa"/>
            <w:gridSpan w:val="2"/>
            <w:vAlign w:val="center"/>
          </w:tcPr>
          <w:p w14:paraId="5D7C2B12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4" w:name="_Hlk106890197"/>
            <w:r w:rsidRPr="00E561A2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. coli</w:t>
            </w: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-LT</w:t>
            </w:r>
            <w:bookmarkEnd w:id="4"/>
          </w:p>
        </w:tc>
        <w:tc>
          <w:tcPr>
            <w:tcW w:w="5278" w:type="dxa"/>
            <w:gridSpan w:val="2"/>
            <w:vAlign w:val="center"/>
          </w:tcPr>
          <w:p w14:paraId="7F8D460D" w14:textId="77777777" w:rsidR="000D61FA" w:rsidRPr="00E561A2" w:rsidRDefault="000D61FA" w:rsidP="00944F96">
            <w:pPr>
              <w:spacing w:line="48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F- CGGCGTTACTATCCTCTCTA</w:t>
            </w:r>
          </w:p>
          <w:p w14:paraId="69C54BDE" w14:textId="77777777" w:rsidR="000D61FA" w:rsidRPr="00E561A2" w:rsidRDefault="000D61FA" w:rsidP="00944F96">
            <w:pPr>
              <w:spacing w:line="48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R- ATTGGGGGTTTTATTATTCC</w:t>
            </w:r>
          </w:p>
        </w:tc>
        <w:tc>
          <w:tcPr>
            <w:tcW w:w="1002" w:type="dxa"/>
            <w:vAlign w:val="center"/>
          </w:tcPr>
          <w:p w14:paraId="50FC7A42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976" w:type="dxa"/>
            <w:vAlign w:val="center"/>
          </w:tcPr>
          <w:p w14:paraId="00EB246D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55</w:t>
            </w:r>
          </w:p>
        </w:tc>
      </w:tr>
      <w:tr w:rsidR="000D61FA" w:rsidRPr="00E561A2" w14:paraId="16C9E5F5" w14:textId="77777777" w:rsidTr="00944F96">
        <w:trPr>
          <w:jc w:val="center"/>
        </w:trPr>
        <w:tc>
          <w:tcPr>
            <w:tcW w:w="1276" w:type="dxa"/>
            <w:vAlign w:val="center"/>
          </w:tcPr>
          <w:p w14:paraId="70A404E7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93" w:type="dxa"/>
            <w:gridSpan w:val="2"/>
            <w:vAlign w:val="center"/>
          </w:tcPr>
          <w:p w14:paraId="5F5D05E8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5" w:name="_Hlk106890210"/>
            <w:r w:rsidRPr="00E561A2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. coli</w:t>
            </w: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-987P</w:t>
            </w:r>
            <w:bookmarkEnd w:id="5"/>
          </w:p>
        </w:tc>
        <w:tc>
          <w:tcPr>
            <w:tcW w:w="5278" w:type="dxa"/>
            <w:gridSpan w:val="2"/>
            <w:vAlign w:val="center"/>
          </w:tcPr>
          <w:p w14:paraId="0EB87604" w14:textId="77777777" w:rsidR="000D61FA" w:rsidRPr="00E561A2" w:rsidRDefault="000D61FA" w:rsidP="00944F96">
            <w:pPr>
              <w:tabs>
                <w:tab w:val="left" w:pos="1080"/>
              </w:tabs>
              <w:spacing w:line="48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F- CTGCCAGTCTATGCCAAGTG</w:t>
            </w:r>
          </w:p>
          <w:p w14:paraId="55943E09" w14:textId="77777777" w:rsidR="000D61FA" w:rsidRPr="00E561A2" w:rsidRDefault="000D61FA" w:rsidP="00944F96">
            <w:pPr>
              <w:tabs>
                <w:tab w:val="left" w:pos="1080"/>
              </w:tabs>
              <w:spacing w:line="48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R- ACGGTGTACCTGCTGAACGAATAG</w:t>
            </w:r>
          </w:p>
        </w:tc>
        <w:tc>
          <w:tcPr>
            <w:tcW w:w="1002" w:type="dxa"/>
            <w:vAlign w:val="center"/>
          </w:tcPr>
          <w:p w14:paraId="331CBD28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1976" w:type="dxa"/>
            <w:vAlign w:val="center"/>
          </w:tcPr>
          <w:p w14:paraId="709171DC" w14:textId="77777777" w:rsidR="000D61FA" w:rsidRPr="00E561A2" w:rsidRDefault="000D61FA" w:rsidP="00944F9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561A2">
              <w:rPr>
                <w:rFonts w:ascii="Times New Roman" w:eastAsia="等线" w:hAnsi="Times New Roman" w:cs="Times New Roman"/>
                <w:sz w:val="24"/>
                <w:szCs w:val="24"/>
              </w:rPr>
              <w:t>58</w:t>
            </w:r>
          </w:p>
        </w:tc>
      </w:tr>
    </w:tbl>
    <w:p w14:paraId="1A5E9855" w14:textId="77777777" w:rsidR="00B740C6" w:rsidRDefault="00B740C6">
      <w:pPr>
        <w:rPr>
          <w:rFonts w:hint="eastAsia"/>
        </w:rPr>
      </w:pPr>
    </w:p>
    <w:sectPr w:rsidR="00B740C6" w:rsidSect="000D61FA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F75D1E" w14:textId="77777777" w:rsidR="001D58F2" w:rsidRDefault="001D58F2" w:rsidP="00B740C6">
      <w:r>
        <w:separator/>
      </w:r>
    </w:p>
  </w:endnote>
  <w:endnote w:type="continuationSeparator" w:id="0">
    <w:p w14:paraId="05FA944A" w14:textId="77777777" w:rsidR="001D58F2" w:rsidRDefault="001D58F2" w:rsidP="00B740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485F4F" w14:textId="77777777" w:rsidR="001D58F2" w:rsidRDefault="001D58F2" w:rsidP="00B740C6">
      <w:r>
        <w:separator/>
      </w:r>
    </w:p>
  </w:footnote>
  <w:footnote w:type="continuationSeparator" w:id="0">
    <w:p w14:paraId="1864F676" w14:textId="77777777" w:rsidR="001D58F2" w:rsidRDefault="001D58F2" w:rsidP="00B740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1FA"/>
    <w:rsid w:val="000D61FA"/>
    <w:rsid w:val="001D58F2"/>
    <w:rsid w:val="005A51CC"/>
    <w:rsid w:val="00655438"/>
    <w:rsid w:val="008F6DAA"/>
    <w:rsid w:val="00930702"/>
    <w:rsid w:val="00B740C6"/>
    <w:rsid w:val="00C75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8F5344"/>
  <w15:chartTrackingRefBased/>
  <w15:docId w15:val="{B0CCECE8-55A4-4AB1-ACA0-166B346CA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61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39"/>
    <w:rsid w:val="000D61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D61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740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40C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740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40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T</dc:creator>
  <cp:keywords/>
  <dc:description/>
  <cp:lastModifiedBy>T T</cp:lastModifiedBy>
  <cp:revision>2</cp:revision>
  <dcterms:created xsi:type="dcterms:W3CDTF">2023-03-01T09:54:00Z</dcterms:created>
  <dcterms:modified xsi:type="dcterms:W3CDTF">2023-03-01T09:54:00Z</dcterms:modified>
</cp:coreProperties>
</file>